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900"/>
        <w:gridCol w:w="3700"/>
        <w:gridCol w:w="1620"/>
      </w:tblGrid>
      <w:tr>
        <w:trPr>
          <w:trHeight w:val="31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ID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dicted activ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dh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5B7.4A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dh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C3.12A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dh-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6A5.6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RANGE!A5%3AC42"/>
            <w:bookmarkEnd w:id="0"/>
            <w:r>
              <w:rPr>
                <w:rFonts w:cs="Arial" w:ascii="Arial" w:hAnsi="Arial"/>
                <w:sz w:val="20"/>
                <w:szCs w:val="20"/>
              </w:rPr>
              <w:t>acdh-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G12.5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dh-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5F1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dh-1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F6.5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9F3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8H4.8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-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3H9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-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F6.9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-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6B3.5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-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G5.6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-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5E8A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-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1G10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-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1G10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Hydra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72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OH-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d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1G4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OH-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C8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OH-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cd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9B5.6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OH-Acyl CoA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2G5.7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Acyl-CoA Thio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2G5.8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Acyl-CoA Thio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2G5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Acyl-CoA Thio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A2.7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Acyl-CoA Thio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03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Acyl-CoA Thio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A8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A8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8B4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-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A8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-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A8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-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5C8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-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9F4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-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-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-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-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-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p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4B7.8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p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4B7.9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6G5A.17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 Transferase 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7H5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 Transferase I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-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8G9A.10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 transfe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p-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1D12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 transfe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0B3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 transfe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H5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7E3.9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6C11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one Sensitive Lip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6E10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8F8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-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7C12.7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-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6A2B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-1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5B4BL.5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-1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7C3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-1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7G6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-1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9E10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-2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8D1.9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9E10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09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E6.5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elong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-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H10.7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elong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-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H10.8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elong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-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3F4B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elong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7H2A.8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ega-3 Desatu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A2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12 Desatu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8D2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6 Desatu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3F2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5 Desatu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6D12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9 desatu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ZK822L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9 desatu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-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D2.9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9 desatu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4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3D4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lipid desatur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5A1.5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lipid Fatty Acid Hydroxy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ED8.2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ED8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0F4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0F4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-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0F4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-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D3.7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-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D3.5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-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2G5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-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2G5.6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p-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0B10A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F3.5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Carboxyla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9B6.1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Carboxyl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6A3A.19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arrier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F8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 CoA Reduct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s-2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9E10.3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-chain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-76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6G2.6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-chain Dehydro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-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2H2.5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oa-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9N07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B1.4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T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1A11.2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2/MGAT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9A1.10</w:t>
            </w:r>
          </w:p>
        </w:tc>
        <w:tc>
          <w:tcPr>
            <w:tcW w:w="3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00:00:00Z</dcterms:created>
  <dc:creator>jwatts</dc:creator>
  <dc:description/>
  <cp:keywords/>
  <dc:language>en-US</dc:language>
  <cp:lastModifiedBy>Apress</cp:lastModifiedBy>
  <dcterms:modified xsi:type="dcterms:W3CDTF">2010-03-10T00:00:00Z</dcterms:modified>
  <cp:revision>2</cp:revision>
  <dc:subject/>
  <dc:title>Gene</dc:title>
</cp:coreProperties>
</file>